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F4FBDC" w14:textId="77777777" w:rsidR="000A5A23" w:rsidRPr="003C1651" w:rsidRDefault="000A5A23" w:rsidP="000A5A23">
      <w:pPr>
        <w:bidi w:val="0"/>
        <w:rPr>
          <w:rFonts w:ascii="Segoe UI" w:hAnsi="Segoe UI" w:cs="Segoe UI"/>
        </w:rPr>
      </w:pPr>
      <w:r w:rsidRPr="003C1651">
        <w:rPr>
          <w:rFonts w:ascii="Segoe UI" w:hAnsi="Segoe UI" w:cs="Segoe UI"/>
        </w:rPr>
        <w:t>Supplementary Table 3A, Additional File 3</w:t>
      </w:r>
    </w:p>
    <w:p w14:paraId="5C6EEF00" w14:textId="77777777" w:rsidR="000A5A23" w:rsidRPr="003C1651" w:rsidRDefault="000A5A23" w:rsidP="000A5A23">
      <w:pPr>
        <w:pStyle w:val="NormalWeb"/>
        <w:shd w:val="clear" w:color="auto" w:fill="FFFFFF"/>
        <w:rPr>
          <w:rFonts w:ascii="Segoe UI" w:hAnsi="Segoe UI" w:cs="Segoe UI"/>
          <w:b/>
          <w:bCs/>
          <w:color w:val="333333"/>
        </w:rPr>
      </w:pPr>
      <w:r w:rsidRPr="003C1651">
        <w:rPr>
          <w:rFonts w:ascii="Segoe UI" w:hAnsi="Segoe UI" w:cs="Segoe UI"/>
          <w:b/>
          <w:bCs/>
          <w:color w:val="333333"/>
        </w:rPr>
        <w:t>Exclusive Breastfeeding and Any Breastfeeding for Singleton births and Twin births by months after birth, 2016-2022. N=</w:t>
      </w:r>
      <w:proofErr w:type="gramStart"/>
      <w:r w:rsidRPr="003C1651">
        <w:rPr>
          <w:rFonts w:ascii="Segoe UI" w:hAnsi="Segoe UI" w:cs="Segoe UI"/>
          <w:b/>
          <w:bCs/>
          <w:color w:val="333333"/>
          <w:rtl/>
        </w:rPr>
        <w:t>944,196</w:t>
      </w:r>
      <w:r w:rsidRPr="003C1651">
        <w:rPr>
          <w:rFonts w:ascii="Segoe UI" w:hAnsi="Segoe UI" w:cs="Segoe UI"/>
          <w:b/>
          <w:bCs/>
          <w:color w:val="333333"/>
        </w:rPr>
        <w:t>.^</w:t>
      </w:r>
      <w:proofErr w:type="gramEnd"/>
    </w:p>
    <w:tbl>
      <w:tblPr>
        <w:tblW w:w="10993" w:type="dxa"/>
        <w:tblInd w:w="-1337" w:type="dxa"/>
        <w:tblLook w:val="04A0" w:firstRow="1" w:lastRow="0" w:firstColumn="1" w:lastColumn="0" w:noHBand="0" w:noVBand="1"/>
      </w:tblPr>
      <w:tblGrid>
        <w:gridCol w:w="867"/>
        <w:gridCol w:w="567"/>
        <w:gridCol w:w="567"/>
        <w:gridCol w:w="567"/>
        <w:gridCol w:w="527"/>
        <w:gridCol w:w="52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0A5A23" w:rsidRPr="00DD188F" w14:paraId="2B524D4A" w14:textId="77777777" w:rsidTr="00F05F01">
        <w:trPr>
          <w:trHeight w:val="454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</w:tcPr>
          <w:p w14:paraId="26D3C92A" w14:textId="77777777" w:rsidR="000A5A23" w:rsidRDefault="000A5A23" w:rsidP="00F05F01">
            <w:pPr>
              <w:spacing w:after="0" w:line="240" w:lineRule="auto"/>
              <w:jc w:val="both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  <w:t>Month</w:t>
            </w:r>
          </w:p>
          <w:p w14:paraId="25D914E5" w14:textId="77777777" w:rsidR="000A5A23" w:rsidRPr="00607AF1" w:rsidRDefault="000A5A23" w:rsidP="00F05F01">
            <w:pPr>
              <w:spacing w:after="0" w:line="240" w:lineRule="auto"/>
              <w:jc w:val="right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  <w:t xml:space="preserve">             </w:t>
            </w:r>
            <w:r w:rsidRPr="00607AF1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03575B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</w:pPr>
            <w:r w:rsidRPr="00900E19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3B0072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</w:pPr>
            <w:r w:rsidRPr="00900E19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0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8CECB4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</w:pPr>
            <w:r w:rsidRPr="00900E19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61A6AF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</w:pPr>
            <w:r w:rsidRPr="00900E19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4453A0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</w:pPr>
            <w:r w:rsidRPr="00900E19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4908FB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</w:pPr>
            <w:r w:rsidRPr="00900E19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EA2F39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</w:pPr>
            <w:r w:rsidRPr="00900E19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224D5D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</w:pPr>
            <w:r w:rsidRPr="00900E19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FEB057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</w:pPr>
            <w:r w:rsidRPr="00900E19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BFE55B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</w:pPr>
            <w:r w:rsidRPr="00900E19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CE8F2E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</w:pPr>
            <w:r w:rsidRPr="00900E19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579740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</w:pPr>
            <w:r w:rsidRPr="00900E19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  <w:t>12</w:t>
            </w:r>
          </w:p>
        </w:tc>
      </w:tr>
      <w:tr w:rsidR="000A5A23" w:rsidRPr="00DD188F" w14:paraId="5CF11DDC" w14:textId="77777777" w:rsidTr="00F05F01">
        <w:trPr>
          <w:trHeight w:val="253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6BDDF6" w14:textId="77777777" w:rsidR="000A5A23" w:rsidRPr="00DD188F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  <w:t>Singl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2EE42F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EB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F4B34A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AB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8F2461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EBF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7378DF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ABF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F108D5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EB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ECBD1B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AB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1F7399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EB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A296AA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AB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7AC8AF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EB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719BA5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AB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6CDA04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EB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F49375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AB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C9DEB2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AB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7141C8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AB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F57DCF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AB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E8341B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AB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23DBB5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AB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B077D0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ABF</w:t>
            </w:r>
          </w:p>
        </w:tc>
      </w:tr>
      <w:tr w:rsidR="000A5A23" w:rsidRPr="00DD188F" w14:paraId="47AD9478" w14:textId="77777777" w:rsidTr="00F05F01">
        <w:trPr>
          <w:trHeight w:val="283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35CB6" w14:textId="77777777" w:rsidR="000A5A23" w:rsidRPr="00DD188F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</w:pPr>
            <w:r w:rsidRPr="00DD188F">
              <w:rPr>
                <w:rFonts w:ascii="Tahoma" w:eastAsia="Times New Roman" w:hAnsi="Tahoma" w:cs="Tahoma" w:hint="cs"/>
                <w:b/>
                <w:bCs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D87926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5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AC8824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 w:hint="cs"/>
                <w:color w:val="000000"/>
                <w:sz w:val="16"/>
                <w:szCs w:val="16"/>
              </w:rPr>
              <w:t>84.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EF7EAF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3.8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DBBC7E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75.2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DAFB1A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9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FD94D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8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A05C66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5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5B7F4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1.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6EF211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6.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95BA1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5.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4D0714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0.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57111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1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F7B1B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4.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2A429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0.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07B35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6.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37094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2ACD0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0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C999A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7.9</w:t>
            </w:r>
          </w:p>
        </w:tc>
      </w:tr>
      <w:tr w:rsidR="000A5A23" w:rsidRPr="00DD188F" w14:paraId="4957B1DD" w14:textId="77777777" w:rsidTr="00F05F01">
        <w:trPr>
          <w:trHeight w:val="253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58C2B" w14:textId="77777777" w:rsidR="000A5A23" w:rsidRPr="00DD188F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</w:pPr>
            <w:r w:rsidRPr="00DD188F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7F3FE3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3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C2C162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83.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817EE1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2.1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ED5302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74.4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964254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7.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B58C0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7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087520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4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20905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0.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A0C7BA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5.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B0C48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4.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B2D43C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0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4F6D6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0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E3EF0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4.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17D2A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0.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B9764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6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B96B8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3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1DDF1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0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C633B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7.9</w:t>
            </w:r>
          </w:p>
        </w:tc>
      </w:tr>
      <w:tr w:rsidR="000A5A23" w:rsidRPr="00DD188F" w14:paraId="09CEA5C3" w14:textId="77777777" w:rsidTr="00F05F01">
        <w:trPr>
          <w:trHeight w:val="253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F468C" w14:textId="77777777" w:rsidR="000A5A23" w:rsidRPr="00DD188F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</w:pPr>
            <w:r w:rsidRPr="00DD188F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524BD7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2.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344EEB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83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C48914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2.5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CB99D5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74.5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D96ADA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8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50B61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7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F26E71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4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3B599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1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DA928A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7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47798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5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DCFCA7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1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56504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0.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115D5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4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F5BE0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0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495DE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7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611EE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3.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ABEB6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0.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33180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8.0</w:t>
            </w:r>
          </w:p>
        </w:tc>
      </w:tr>
      <w:tr w:rsidR="000A5A23" w:rsidRPr="00DD188F" w14:paraId="2BF85EEC" w14:textId="77777777" w:rsidTr="00F05F01">
        <w:trPr>
          <w:trHeight w:val="253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9EE66" w14:textId="77777777" w:rsidR="000A5A23" w:rsidRPr="00DD188F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</w:pPr>
            <w:r w:rsidRPr="00DD188F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FBAC1E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1.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06A9A7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83.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A752B3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2.1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1C4723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74.2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E1E6B3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7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C4AD3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6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AF6CC7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4.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CC5E3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0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708D21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7.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2E18A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5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F32799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2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308D2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0.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6643E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4.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04D0D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1.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8E435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8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7A216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4.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22838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1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DBA7E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9.7</w:t>
            </w:r>
          </w:p>
        </w:tc>
      </w:tr>
      <w:tr w:rsidR="000A5A23" w:rsidRPr="00DD188F" w14:paraId="3D8A6E73" w14:textId="77777777" w:rsidTr="00934419">
        <w:trPr>
          <w:trHeight w:val="253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E53D4" w14:textId="77777777" w:rsidR="000A5A23" w:rsidRPr="00DD188F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</w:pPr>
            <w:r w:rsidRPr="00DD188F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C2F2E3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1.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ECC681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83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882D1D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2.6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377AE3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73.8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725000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8.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3DB4E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B107DF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5.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7A2E4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0.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80FD76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9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882CB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5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0E60F1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2.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9C40E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1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34A5E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4.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8C69A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1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7BC3E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7.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D5622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4.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E5EBA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1.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4A929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9.6</w:t>
            </w:r>
          </w:p>
        </w:tc>
      </w:tr>
      <w:tr w:rsidR="000A5A23" w:rsidRPr="00DD188F" w14:paraId="7C9BDEF3" w14:textId="77777777" w:rsidTr="00F05F01">
        <w:trPr>
          <w:trHeight w:val="253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C027B" w14:textId="77777777" w:rsidR="000A5A23" w:rsidRPr="00DD188F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</w:pPr>
            <w:r w:rsidRPr="00DD188F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B7CDDA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9.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60DB46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81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C8C3F3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0.8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1203FA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72.5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2F717A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6.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11F47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4.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B9A4FD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4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B283E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8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43C46B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8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2F3F2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3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E551CC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3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FD281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9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B7F12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2.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6B812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9.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05EE9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5.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5D859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2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9C804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9.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B1AB0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7.6</w:t>
            </w:r>
          </w:p>
        </w:tc>
      </w:tr>
      <w:tr w:rsidR="000A5A23" w:rsidRPr="00DD188F" w14:paraId="08A0D9C7" w14:textId="77777777" w:rsidTr="00F05F01">
        <w:trPr>
          <w:trHeight w:val="253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50ACA" w14:textId="77777777" w:rsidR="000A5A23" w:rsidRPr="00DD188F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</w:pPr>
            <w:r w:rsidRPr="00DD188F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3B9A42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8.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99BCA1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81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E6577D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9.8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B71893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71.6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3681CA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6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DF9AC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4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002CC6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3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29A58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8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A809E6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7.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06DA2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2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CAB8B7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2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D2EA7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8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3A544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1.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8116B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7.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12F68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4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4743C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0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BF844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7.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013B5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5.9</w:t>
            </w:r>
          </w:p>
        </w:tc>
      </w:tr>
      <w:tr w:rsidR="000A5A23" w:rsidRPr="00DD188F" w14:paraId="623DCF98" w14:textId="77777777" w:rsidTr="00F05F01">
        <w:trPr>
          <w:trHeight w:val="253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F64A9" w14:textId="77777777" w:rsidR="000A5A23" w:rsidRPr="00DD188F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55782B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EFDC1E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DC4437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31B93E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9C2909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F09E0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8AAB6B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F07EE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400A34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45770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2B48EB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9220E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C663F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B860F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2BB01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CC8C4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ED1E8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78ECA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A5A23" w:rsidRPr="00DD188F" w14:paraId="77ACBE45" w14:textId="77777777" w:rsidTr="00F05F01">
        <w:trPr>
          <w:trHeight w:val="253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1EFDA" w14:textId="77777777" w:rsidR="000A5A23" w:rsidRPr="00DD188F" w:rsidRDefault="000A5A23" w:rsidP="00F05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151A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  <w:t>Twin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6B8523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EB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DF952A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AB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6A3310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EBF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35DF9A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ABF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CFFB47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EB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78E95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AB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55E861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EB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0D3FD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AB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916967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EB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55BC0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AB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1DAB98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EB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CADB3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AB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090CF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AB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01484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AB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FD215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AB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B706E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AB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50F17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AB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0CB1B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ABF</w:t>
            </w:r>
          </w:p>
        </w:tc>
      </w:tr>
      <w:tr w:rsidR="000A5A23" w:rsidRPr="00DD188F" w14:paraId="6013A5F3" w14:textId="77777777" w:rsidTr="00F05F01">
        <w:trPr>
          <w:trHeight w:val="253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C59D3" w14:textId="77777777" w:rsidR="000A5A23" w:rsidRPr="00DD188F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</w:pPr>
            <w:r w:rsidRPr="00DD188F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DEB7C4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7.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3C91F3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70.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B7F684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78D442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7.2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73CB8F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4EFC9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6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7FCCC3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F070A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8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1DFF4B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7D968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2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BC399B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ACC71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8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202CA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2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1BD0D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0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E6201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7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2A8BD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6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03579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0427D" w14:textId="77777777" w:rsidR="000A5A23" w:rsidRPr="00900E19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900E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3.2</w:t>
            </w:r>
          </w:p>
        </w:tc>
      </w:tr>
      <w:tr w:rsidR="000A5A23" w:rsidRPr="00DD188F" w14:paraId="23582D90" w14:textId="77777777" w:rsidTr="00F05F01">
        <w:trPr>
          <w:trHeight w:val="253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254BC" w14:textId="77777777" w:rsidR="000A5A23" w:rsidRPr="00DD188F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</w:pPr>
            <w:r w:rsidRPr="00DD188F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099AFE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6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8BF549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4C6004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71.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4DEAC1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33C40E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4C6004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7.5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F5340A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A2D49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4C6004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7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083890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ECD7E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4C6004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9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CE4B2B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675C8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4C6004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2.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81463B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037B3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4C6004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8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5A7F1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4C6004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2.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8A130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4C6004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9.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CAA12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4C6004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7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54349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4C6004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3440C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4C6004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3.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67C37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4C6004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2.4</w:t>
            </w:r>
          </w:p>
        </w:tc>
      </w:tr>
      <w:tr w:rsidR="000A5A23" w:rsidRPr="00DD188F" w14:paraId="3BBE3E67" w14:textId="77777777" w:rsidTr="00F05F01">
        <w:trPr>
          <w:trHeight w:val="253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8B027" w14:textId="77777777" w:rsidR="000A5A23" w:rsidRPr="00DD188F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</w:pPr>
            <w:r w:rsidRPr="00DD188F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EA7C8A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9.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B8B90F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4C6004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72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A06943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F31013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4C6004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7.9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BC6F7D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DC5EF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rtl/>
              </w:rPr>
            </w:pPr>
            <w:r w:rsidRPr="004C6004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7.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6F2C27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DB533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4C6004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9.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D47FD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F5BF2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4C6004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3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57451A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2EFC2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4C6004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8.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49BF4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4C6004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3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F9524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4C6004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0.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95413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4C6004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8.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B607B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4C6004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6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100A8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4C6004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33326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4C6004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3.3</w:t>
            </w:r>
          </w:p>
        </w:tc>
      </w:tr>
      <w:tr w:rsidR="000A5A23" w:rsidRPr="00DD188F" w14:paraId="76D16F43" w14:textId="77777777" w:rsidTr="00F05F01">
        <w:trPr>
          <w:trHeight w:val="253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CCA2A" w14:textId="77777777" w:rsidR="000A5A23" w:rsidRPr="00DD188F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</w:pPr>
            <w:r w:rsidRPr="00DD188F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947171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6.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D0E122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4C6004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70.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598A1A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13DC7E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4C6004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4.8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FE8778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FDB30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4C6004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4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A8B40E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03AFB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4C6004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7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B36403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07CBE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4C6004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0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8E3A99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AD48E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4C6004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6.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8FE51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4C6004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2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11BC8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4C6004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9.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37D87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4C6004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7.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394E2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4C6004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5.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39111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4C6004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139C1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4C6004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3.2</w:t>
            </w:r>
          </w:p>
        </w:tc>
      </w:tr>
      <w:tr w:rsidR="00934419" w:rsidRPr="00DD188F" w14:paraId="1126E38B" w14:textId="77777777" w:rsidTr="00934419">
        <w:trPr>
          <w:trHeight w:val="253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6487C" w14:textId="77777777" w:rsidR="000A5A23" w:rsidRPr="00DD188F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</w:pPr>
            <w:r w:rsidRPr="00DD188F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37B3A9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8.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F4227A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4C6004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72.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DB721E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1.5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B5D3E6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4C6004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9.1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8EE0B7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9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FB53C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4C6004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8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E86FB9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2FD80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4C6004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1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93E38E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D8014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4C6004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4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77294C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844FD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4C6004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1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B8BD5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4C6004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5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02FC4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4C6004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2.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52D52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4C6004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0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888B2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4C6004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0C956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4C6004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6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8DCAE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4C6004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4.9</w:t>
            </w:r>
          </w:p>
        </w:tc>
      </w:tr>
      <w:tr w:rsidR="000A5A23" w:rsidRPr="00DD188F" w14:paraId="7BB04CA8" w14:textId="77777777" w:rsidTr="00F05F01">
        <w:trPr>
          <w:trHeight w:val="253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4074B" w14:textId="77777777" w:rsidR="000A5A23" w:rsidRPr="00DD188F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</w:pPr>
            <w:r w:rsidRPr="00DD188F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C879C5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7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F47D3E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4C6004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9.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7584F8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7B08F1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4C6004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5.0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12E023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D8FB4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4C6004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4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EEE94B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8DA95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4C6004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6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665507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8D1A5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4C6004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9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EF9A8F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91DD8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4C6004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5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A9C4A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4C6004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9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AC542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4C6004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7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E50EB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4C6004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5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2F5FA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4C6004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3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350E8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4C6004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3D35C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4C6004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1.4</w:t>
            </w:r>
          </w:p>
        </w:tc>
      </w:tr>
      <w:tr w:rsidR="000A5A23" w:rsidRPr="00DD188F" w14:paraId="021BB1B7" w14:textId="77777777" w:rsidTr="00F05F01">
        <w:trPr>
          <w:trHeight w:val="253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9B9E0" w14:textId="77777777" w:rsidR="000A5A23" w:rsidRPr="00DD188F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</w:pPr>
            <w:r w:rsidRPr="00DD188F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DC8F22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6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6BCD24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4C6004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8.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A9A3FC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04E671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4C6004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4.8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096C78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31541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4C6004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5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A33A66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44874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4C6004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7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5C451D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41B24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4C6004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0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21F0FF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74AF7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4C6004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6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3C7F7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4C6004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0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B074D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4C6004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8.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3F422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4C6004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6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98A0D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4C6004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1FC6D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4C6004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DA410" w14:textId="77777777" w:rsidR="000A5A23" w:rsidRPr="004C6004" w:rsidRDefault="000A5A23" w:rsidP="00F05F0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4C6004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2.3</w:t>
            </w:r>
          </w:p>
        </w:tc>
      </w:tr>
    </w:tbl>
    <w:p w14:paraId="7B7D59EC" w14:textId="77777777" w:rsidR="000A5A23" w:rsidRDefault="000A5A23" w:rsidP="000A5A23">
      <w:pPr>
        <w:pStyle w:val="NormalWeb"/>
        <w:shd w:val="clear" w:color="auto" w:fill="FFFFFF"/>
        <w:rPr>
          <w:rFonts w:ascii="Segoe UI" w:hAnsi="Segoe UI" w:cs="Segoe UI"/>
          <w:color w:val="333333"/>
          <w:sz w:val="16"/>
          <w:szCs w:val="16"/>
        </w:rPr>
      </w:pPr>
      <w:r w:rsidRPr="00984258">
        <w:rPr>
          <w:rFonts w:ascii="Segoe UI" w:hAnsi="Segoe UI" w:cs="Segoe UI"/>
          <w:color w:val="333333"/>
          <w:sz w:val="16"/>
          <w:szCs w:val="16"/>
        </w:rPr>
        <w:t xml:space="preserve">^Missing data for 18 cases </w:t>
      </w:r>
    </w:p>
    <w:p w14:paraId="176BCC7B" w14:textId="77777777" w:rsidR="00F44BEC" w:rsidRDefault="00F44BEC"/>
    <w:sectPr w:rsidR="00F44B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A23"/>
    <w:rsid w:val="000A5A23"/>
    <w:rsid w:val="00934419"/>
    <w:rsid w:val="00BD3F4A"/>
    <w:rsid w:val="00DA56CE"/>
    <w:rsid w:val="00F44BEC"/>
    <w:rsid w:val="00F45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EBC79A"/>
  <w15:chartTrackingRefBased/>
  <w15:docId w15:val="{8CFD1851-F1C8-4983-9F4B-A3BD0A4B1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L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5A23"/>
    <w:pPr>
      <w:bidi/>
    </w:pPr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A5A23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0</Words>
  <Characters>1484</Characters>
  <Application>Microsoft Office Word</Application>
  <DocSecurity>0</DocSecurity>
  <Lines>12</Lines>
  <Paragraphs>3</Paragraphs>
  <ScaleCrop>false</ScaleCrop>
  <Company/>
  <LinksUpToDate>false</LinksUpToDate>
  <CharactersWithSpaces>1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er</dc:creator>
  <cp:keywords/>
  <dc:description/>
  <cp:lastModifiedBy>vaser</cp:lastModifiedBy>
  <cp:revision>2</cp:revision>
  <dcterms:created xsi:type="dcterms:W3CDTF">2024-08-20T14:11:00Z</dcterms:created>
  <dcterms:modified xsi:type="dcterms:W3CDTF">2024-08-21T06:54:00Z</dcterms:modified>
</cp:coreProperties>
</file>